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1A962" w14:textId="77777777" w:rsidR="00AF29B9" w:rsidRPr="003D6B1E" w:rsidRDefault="00AF29B9" w:rsidP="00AF29B9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S</w:t>
      </w:r>
    </w:p>
    <w:p w14:paraId="625BDA0F" w14:textId="77777777" w:rsidR="00AF29B9" w:rsidRPr="003D6B1E" w:rsidRDefault="00AF29B9" w:rsidP="00AF29B9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6B1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2C3BCB">
        <w:rPr>
          <w:rFonts w:ascii="Times New Roman" w:hAnsi="Times New Roman" w:cs="Times New Roman"/>
          <w:sz w:val="24"/>
          <w:szCs w:val="24"/>
        </w:rPr>
        <w:t xml:space="preserve">DB-1310 has a homogenous conjugation.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D6B1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F4B6E">
        <w:rPr>
          <w:rFonts w:ascii="Times New Roman" w:hAnsi="Times New Roman" w:cs="Times New Roman"/>
          <w:sz w:val="24"/>
          <w:szCs w:val="24"/>
        </w:rPr>
        <w:t xml:space="preserve">The sequence </w:t>
      </w:r>
      <w:r w:rsidRPr="006F4B6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6F4B6E">
        <w:rPr>
          <w:rFonts w:ascii="Times New Roman" w:hAnsi="Times New Roman" w:cs="Times New Roman"/>
          <w:sz w:val="24"/>
          <w:szCs w:val="24"/>
        </w:rPr>
        <w:t>resides position of the DB</w:t>
      </w:r>
      <w:r w:rsidRPr="006F4B6E">
        <w:rPr>
          <w:rFonts w:ascii="Times New Roman" w:hAnsi="Times New Roman" w:cs="Times New Roman" w:hint="eastAsia"/>
          <w:sz w:val="24"/>
          <w:szCs w:val="24"/>
        </w:rPr>
        <w:t xml:space="preserve">-1310 </w:t>
      </w:r>
      <w:r w:rsidRPr="006F4B6E">
        <w:rPr>
          <w:rFonts w:ascii="Times New Roman" w:hAnsi="Times New Roman" w:cs="Times New Roman"/>
          <w:sz w:val="24"/>
          <w:szCs w:val="24"/>
        </w:rPr>
        <w:t>parental antibody</w:t>
      </w:r>
      <w:r>
        <w:rPr>
          <w:rFonts w:ascii="Times New Roman" w:hAnsi="Times New Roman" w:cs="Times New Roman"/>
          <w:b/>
          <w:bCs/>
          <w:sz w:val="24"/>
          <w:szCs w:val="24"/>
        </w:rPr>
        <w:t>. b.</w:t>
      </w:r>
      <w:r w:rsidRPr="003D6B1E">
        <w:rPr>
          <w:rFonts w:ascii="Times New Roman" w:hAnsi="Times New Roman" w:cs="Times New Roman"/>
          <w:sz w:val="24"/>
          <w:szCs w:val="24"/>
        </w:rPr>
        <w:t xml:space="preserve"> Schematic of the structure of DB-1310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D6B1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6B1E">
        <w:rPr>
          <w:rFonts w:ascii="Times New Roman" w:hAnsi="Times New Roman" w:cs="Times New Roman"/>
          <w:sz w:val="24"/>
          <w:szCs w:val="24"/>
        </w:rPr>
        <w:t xml:space="preserve"> HPLC analysis of DB-1310 with display of conjugated heavy and light chains.</w:t>
      </w:r>
    </w:p>
    <w:p w14:paraId="78C959E5" w14:textId="77777777" w:rsidR="00AF29B9" w:rsidRPr="003D6B1E" w:rsidRDefault="00AF29B9" w:rsidP="00AF29B9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6B1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 w:rsidRPr="002C3BCB">
        <w:rPr>
          <w:rFonts w:ascii="Times New Roman" w:hAnsi="Times New Roman" w:cs="Times New Roman"/>
          <w:sz w:val="24"/>
          <w:szCs w:val="24"/>
        </w:rPr>
        <w:t>Suppression of tumor growth by P1021, DB-1310 or Hu3f8.</w:t>
      </w:r>
      <w:r w:rsidRPr="003D6B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6B1E">
        <w:rPr>
          <w:rFonts w:ascii="Times New Roman" w:hAnsi="Times New Roman" w:cs="Times New Roman"/>
          <w:sz w:val="24"/>
          <w:szCs w:val="24"/>
        </w:rPr>
        <w:t>Cancer cell lines were cultured with P1021, DB-1310 or Hu3f8 antibody for 6 days. Cell proliferation was measured by a CTG assay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D6B1E">
        <w:rPr>
          <w:rFonts w:ascii="Times New Roman" w:hAnsi="Times New Roman" w:cs="Times New Roman"/>
          <w:sz w:val="24"/>
          <w:szCs w:val="24"/>
        </w:rPr>
        <w:t>), and IC50 values were calculated using linear regression with GraphPad Prism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D6B1E">
        <w:rPr>
          <w:rFonts w:ascii="Times New Roman" w:hAnsi="Times New Roman" w:cs="Times New Roman"/>
          <w:sz w:val="24"/>
          <w:szCs w:val="24"/>
        </w:rPr>
        <w:t>).</w:t>
      </w:r>
    </w:p>
    <w:p w14:paraId="5F8AAE56" w14:textId="77777777" w:rsidR="00AF29B9" w:rsidRPr="003D6B1E" w:rsidRDefault="00AF29B9" w:rsidP="00AF29B9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6B1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r w:rsidRPr="002C3BCB">
        <w:rPr>
          <w:rFonts w:ascii="Times New Roman" w:hAnsi="Times New Roman" w:cs="Times New Roman"/>
          <w:sz w:val="24"/>
          <w:szCs w:val="24"/>
        </w:rPr>
        <w:t>DB-1310 induces Histone 2AX phosphorylation.</w:t>
      </w:r>
      <w:r w:rsidRPr="003D6B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D6B1E">
        <w:rPr>
          <w:rFonts w:ascii="Times New Roman" w:hAnsi="Times New Roman" w:cs="Times New Roman"/>
          <w:sz w:val="24"/>
          <w:szCs w:val="24"/>
        </w:rPr>
        <w:t>NCI-H441 tumor-bearing mice were treated with 1 mg/kg or 5 mg/kg DB-1310. Tumors were harvested at the indicated time points, and the level of phosphorylated Histone 2AX was measured by western blotting.</w:t>
      </w:r>
    </w:p>
    <w:p w14:paraId="664EF4BA" w14:textId="77777777" w:rsidR="00AF29B9" w:rsidRPr="002C3BCB" w:rsidRDefault="00AF29B9" w:rsidP="00AF29B9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6B1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  <w:r w:rsidRPr="002C3BCB">
        <w:rPr>
          <w:rFonts w:ascii="Times New Roman" w:hAnsi="Times New Roman" w:cs="Times New Roman"/>
          <w:sz w:val="24"/>
          <w:szCs w:val="24"/>
        </w:rPr>
        <w:t>Affinity of DB-1310 and Hu3f8 for human and cynomolgus/rhesus HER3, as measured by SPR.</w:t>
      </w:r>
    </w:p>
    <w:p w14:paraId="7E0F7B74" w14:textId="77777777" w:rsidR="00AF29B9" w:rsidRPr="002C3BCB" w:rsidRDefault="00AF29B9" w:rsidP="00AF29B9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6B1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</w:t>
      </w:r>
      <w:r w:rsidRPr="002C3BCB">
        <w:rPr>
          <w:rFonts w:ascii="Times New Roman" w:hAnsi="Times New Roman" w:cs="Times New Roman"/>
          <w:sz w:val="24"/>
          <w:szCs w:val="24"/>
        </w:rPr>
        <w:t xml:space="preserve">Affinity of DB-1310 and Hu3f8 to </w:t>
      </w:r>
      <w:proofErr w:type="spellStart"/>
      <w:r w:rsidRPr="002C3BCB">
        <w:rPr>
          <w:rFonts w:ascii="Times New Roman" w:hAnsi="Times New Roman" w:cs="Times New Roman"/>
          <w:sz w:val="24"/>
          <w:szCs w:val="24"/>
        </w:rPr>
        <w:t>Fcγ</w:t>
      </w:r>
      <w:proofErr w:type="spellEnd"/>
      <w:r w:rsidRPr="002C3BCB">
        <w:rPr>
          <w:rFonts w:ascii="Times New Roman" w:hAnsi="Times New Roman" w:cs="Times New Roman"/>
          <w:sz w:val="24"/>
          <w:szCs w:val="24"/>
        </w:rPr>
        <w:t xml:space="preserve"> receptors and C1q, as measured by SPR.</w:t>
      </w:r>
    </w:p>
    <w:p w14:paraId="330002F5" w14:textId="77777777" w:rsidR="00AF29B9" w:rsidRPr="00423296" w:rsidRDefault="00AF29B9" w:rsidP="00AF29B9">
      <w:pPr>
        <w:pStyle w:val="Default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D6B1E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23296">
        <w:rPr>
          <w:rFonts w:ascii="Times New Roman" w:hAnsi="Times New Roman" w:cs="Times New Roman"/>
          <w:sz w:val="24"/>
          <w:szCs w:val="24"/>
        </w:rPr>
        <w:t>Summary of critical findings in 6-week repeated dose toxicity study with Cynomolgus monkey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27E478C" w14:textId="77777777" w:rsidR="00AF29B9" w:rsidRPr="002C3BCB" w:rsidRDefault="00AF29B9" w:rsidP="00AF29B9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8B97D4" w14:textId="77777777" w:rsidR="00AF29B9" w:rsidRPr="003D6B1E" w:rsidRDefault="00AF29B9" w:rsidP="00AF29B9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C48BB9" wp14:editId="7530FDF6">
            <wp:extent cx="5395595" cy="6017260"/>
            <wp:effectExtent l="0" t="0" r="0" b="2540"/>
            <wp:docPr id="4061879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6017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4C9547" w14:textId="77777777" w:rsidR="00AF29B9" w:rsidRDefault="00AF29B9" w:rsidP="00AF29B9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3BCB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6C07A8E5" w14:textId="77777777" w:rsidR="00AF29B9" w:rsidRPr="002C3BCB" w:rsidRDefault="00AF29B9" w:rsidP="00AF29B9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E74CCD" w14:textId="77777777" w:rsidR="00AF29B9" w:rsidRPr="003D6B1E" w:rsidRDefault="00AF29B9" w:rsidP="00AF29B9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38BCAB0" wp14:editId="54EBB9BF">
            <wp:extent cx="5400248" cy="8197795"/>
            <wp:effectExtent l="0" t="0" r="0" b="0"/>
            <wp:docPr id="173685704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584" cy="8210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7A5F2A" w14:textId="77777777" w:rsidR="00AF29B9" w:rsidRPr="002C3BCB" w:rsidRDefault="00AF29B9" w:rsidP="00AF29B9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3BC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01A1B07E" w14:textId="77777777" w:rsidR="00AF29B9" w:rsidRPr="003D6B1E" w:rsidRDefault="00AF29B9" w:rsidP="00AF29B9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FC8A45" w14:textId="77777777" w:rsidR="00AF29B9" w:rsidRPr="003D6B1E" w:rsidRDefault="00AF29B9" w:rsidP="00AF29B9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6B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41BF4F" wp14:editId="5F551B41">
            <wp:extent cx="4224655" cy="3673030"/>
            <wp:effectExtent l="0" t="0" r="0" b="3810"/>
            <wp:docPr id="77913182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39"/>
                    <a:stretch/>
                  </pic:blipFill>
                  <pic:spPr bwMode="auto">
                    <a:xfrm>
                      <a:off x="0" y="0"/>
                      <a:ext cx="4224655" cy="367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515143" w14:textId="77777777" w:rsidR="00AF29B9" w:rsidRPr="002C3BCB" w:rsidRDefault="00AF29B9" w:rsidP="00AF29B9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3BC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3A72E4D" w14:textId="77777777" w:rsidR="00AF29B9" w:rsidRPr="003D6B1E" w:rsidRDefault="00AF29B9" w:rsidP="00AF29B9">
      <w:pPr>
        <w:pStyle w:val="Default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FA80F95" w14:textId="77777777" w:rsidR="00AF29B9" w:rsidRPr="002C3BCB" w:rsidRDefault="00AF29B9" w:rsidP="00AF29B9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6B1E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3BCB">
        <w:rPr>
          <w:rFonts w:ascii="Times New Roman" w:hAnsi="Times New Roman" w:cs="Times New Roman"/>
          <w:sz w:val="24"/>
          <w:szCs w:val="24"/>
        </w:rPr>
        <w:t>Affinity of DB-1310 and Hu3f8 for human and cynomolgus/rhesus HER3, as measured by SPR.</w:t>
      </w:r>
    </w:p>
    <w:tbl>
      <w:tblPr>
        <w:tblW w:w="8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0"/>
        <w:gridCol w:w="2960"/>
        <w:gridCol w:w="1260"/>
        <w:gridCol w:w="1360"/>
        <w:gridCol w:w="1280"/>
      </w:tblGrid>
      <w:tr w:rsidR="00AF29B9" w:rsidRPr="00FE6739" w14:paraId="39F03637" w14:textId="77777777" w:rsidTr="004D5037">
        <w:trPr>
          <w:trHeight w:val="561"/>
        </w:trPr>
        <w:tc>
          <w:tcPr>
            <w:tcW w:w="20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D6AB3EC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Capture Ligand</w:t>
            </w:r>
          </w:p>
        </w:tc>
        <w:tc>
          <w:tcPr>
            <w:tcW w:w="2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1855B0D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Analyt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402AE01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Ka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5DA439E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proofErr w:type="spellStart"/>
            <w:r w:rsidRPr="00FE6739">
              <w:rPr>
                <w:sz w:val="22"/>
              </w:rPr>
              <w:t>Kd</w:t>
            </w:r>
            <w:proofErr w:type="spellEnd"/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160CEF4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KD (M)</w:t>
            </w:r>
          </w:p>
        </w:tc>
      </w:tr>
      <w:tr w:rsidR="00AF29B9" w:rsidRPr="00FE6739" w14:paraId="2E796F19" w14:textId="77777777" w:rsidTr="004D5037">
        <w:trPr>
          <w:trHeight w:val="21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CB213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28516E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FC8AA39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1/</w:t>
            </w:r>
            <w:proofErr w:type="spellStart"/>
            <w:r w:rsidRPr="00FE6739">
              <w:rPr>
                <w:sz w:val="22"/>
              </w:rPr>
              <w:t>M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0372E90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1/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0022CB2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M</w:t>
            </w:r>
          </w:p>
        </w:tc>
      </w:tr>
      <w:tr w:rsidR="00AF29B9" w:rsidRPr="00FE6739" w14:paraId="02C02ED8" w14:textId="77777777" w:rsidTr="004D5037">
        <w:trPr>
          <w:trHeight w:val="563"/>
        </w:trPr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7E209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Hu3f8</w:t>
            </w:r>
          </w:p>
        </w:tc>
        <w:tc>
          <w:tcPr>
            <w:tcW w:w="2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71F7A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Cynomolgus/Rhesus HER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F6B9A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3.57 x 10</w:t>
            </w:r>
            <w:r w:rsidRPr="00FE6739">
              <w:rPr>
                <w:sz w:val="22"/>
                <w:vertAlign w:val="superscript"/>
              </w:rPr>
              <w:t>5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FDC71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3.01 x 10</w:t>
            </w:r>
            <w:r w:rsidRPr="00FE6739">
              <w:rPr>
                <w:sz w:val="22"/>
                <w:vertAlign w:val="superscript"/>
              </w:rPr>
              <w:t>-4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8D1A9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8.43 x 10</w:t>
            </w:r>
            <w:r w:rsidRPr="00FE6739">
              <w:rPr>
                <w:sz w:val="22"/>
                <w:vertAlign w:val="superscript"/>
              </w:rPr>
              <w:t>-10</w:t>
            </w:r>
          </w:p>
        </w:tc>
      </w:tr>
      <w:tr w:rsidR="00AF29B9" w:rsidRPr="00FE6739" w14:paraId="22E3D0B4" w14:textId="77777777" w:rsidTr="004D5037">
        <w:trPr>
          <w:trHeight w:val="56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1BDE8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DB-131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F31EC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Cynomolgus/Rhesus HE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ADD88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2.29 x 10</w:t>
            </w:r>
            <w:r w:rsidRPr="00FE6739">
              <w:rPr>
                <w:sz w:val="22"/>
                <w:vertAlign w:val="superscript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1B074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2.91 x 10</w:t>
            </w:r>
            <w:r w:rsidRPr="00FE6739">
              <w:rPr>
                <w:sz w:val="22"/>
                <w:vertAlign w:val="superscript"/>
              </w:rPr>
              <w:t>-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B2A56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1.27 x 10</w:t>
            </w:r>
            <w:r w:rsidRPr="00FE6739">
              <w:rPr>
                <w:sz w:val="22"/>
                <w:vertAlign w:val="superscript"/>
              </w:rPr>
              <w:t>-9</w:t>
            </w:r>
          </w:p>
        </w:tc>
      </w:tr>
      <w:tr w:rsidR="00AF29B9" w:rsidRPr="00FE6739" w14:paraId="7A1461AF" w14:textId="77777777" w:rsidTr="004D5037">
        <w:trPr>
          <w:trHeight w:val="376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A4A5B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Hu3f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34B0B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Human HE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B2B17F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5.15 x 10</w:t>
            </w:r>
            <w:r w:rsidRPr="00FE6739">
              <w:rPr>
                <w:sz w:val="22"/>
                <w:vertAlign w:val="superscript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0406F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3.09 x 10</w:t>
            </w:r>
            <w:r w:rsidRPr="00FE6739">
              <w:rPr>
                <w:sz w:val="22"/>
                <w:vertAlign w:val="superscript"/>
              </w:rPr>
              <w:t>-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4C05C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6.00 x 10</w:t>
            </w:r>
            <w:r w:rsidRPr="00FE6739">
              <w:rPr>
                <w:sz w:val="22"/>
                <w:vertAlign w:val="superscript"/>
              </w:rPr>
              <w:t>-10</w:t>
            </w:r>
          </w:p>
        </w:tc>
      </w:tr>
      <w:tr w:rsidR="00AF29B9" w:rsidRPr="00FE6739" w14:paraId="0F7F8E1F" w14:textId="77777777" w:rsidTr="004D5037">
        <w:trPr>
          <w:trHeight w:val="48"/>
        </w:trPr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F475B9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DB-131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543DB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Human HER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8CF98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5.21 x 10</w:t>
            </w:r>
            <w:r w:rsidRPr="00FE6739">
              <w:rPr>
                <w:sz w:val="22"/>
                <w:vertAlign w:val="superscript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0EC69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2.60 x 10</w:t>
            </w:r>
            <w:r w:rsidRPr="00FE6739">
              <w:rPr>
                <w:sz w:val="22"/>
                <w:vertAlign w:val="superscript"/>
              </w:rPr>
              <w:t>-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A4B17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4.99 x 10</w:t>
            </w:r>
            <w:r w:rsidRPr="00FE6739">
              <w:rPr>
                <w:sz w:val="22"/>
                <w:vertAlign w:val="superscript"/>
              </w:rPr>
              <w:t>-10</w:t>
            </w:r>
          </w:p>
        </w:tc>
      </w:tr>
    </w:tbl>
    <w:p w14:paraId="2B7BE9CB" w14:textId="77777777" w:rsidR="00AF29B9" w:rsidRPr="003D6B1E" w:rsidRDefault="00AF29B9" w:rsidP="00AF29B9">
      <w:pPr>
        <w:pStyle w:val="Default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BC4E2DE" w14:textId="77777777" w:rsidR="00AF29B9" w:rsidRPr="002C3BCB" w:rsidRDefault="00AF29B9" w:rsidP="00AF29B9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6B1E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3BCB">
        <w:rPr>
          <w:rFonts w:ascii="Times New Roman" w:hAnsi="Times New Roman" w:cs="Times New Roman"/>
          <w:sz w:val="24"/>
          <w:szCs w:val="24"/>
        </w:rPr>
        <w:t xml:space="preserve">Affinity of DB-1310 and Hu3f8 to </w:t>
      </w:r>
      <w:proofErr w:type="spellStart"/>
      <w:r w:rsidRPr="002C3BCB">
        <w:rPr>
          <w:rFonts w:ascii="Times New Roman" w:hAnsi="Times New Roman" w:cs="Times New Roman"/>
          <w:sz w:val="24"/>
          <w:szCs w:val="24"/>
        </w:rPr>
        <w:t>Fcγ</w:t>
      </w:r>
      <w:proofErr w:type="spellEnd"/>
      <w:r w:rsidRPr="002C3BCB">
        <w:rPr>
          <w:rFonts w:ascii="Times New Roman" w:hAnsi="Times New Roman" w:cs="Times New Roman"/>
          <w:sz w:val="24"/>
          <w:szCs w:val="24"/>
        </w:rPr>
        <w:t xml:space="preserve"> receptors and C1q, as measured by SPR.</w:t>
      </w:r>
    </w:p>
    <w:tbl>
      <w:tblPr>
        <w:tblW w:w="8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0"/>
        <w:gridCol w:w="1580"/>
        <w:gridCol w:w="1580"/>
        <w:gridCol w:w="1800"/>
        <w:gridCol w:w="1800"/>
      </w:tblGrid>
      <w:tr w:rsidR="00AF29B9" w:rsidRPr="00FE6739" w14:paraId="733C80FB" w14:textId="77777777" w:rsidTr="004D5037">
        <w:trPr>
          <w:trHeight w:val="349"/>
        </w:trPr>
        <w:tc>
          <w:tcPr>
            <w:tcW w:w="2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403B7C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lastRenderedPageBreak/>
              <w:t>Capture Ligand</w:t>
            </w:r>
          </w:p>
        </w:tc>
        <w:tc>
          <w:tcPr>
            <w:tcW w:w="15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36DFE9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Analyt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38BBA5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Ka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838627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proofErr w:type="spellStart"/>
            <w:r w:rsidRPr="00FE6739">
              <w:rPr>
                <w:sz w:val="22"/>
              </w:rPr>
              <w:t>Kd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BE5E83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KD (M)</w:t>
            </w:r>
          </w:p>
        </w:tc>
      </w:tr>
      <w:tr w:rsidR="00AF29B9" w:rsidRPr="00FE6739" w14:paraId="11E250AF" w14:textId="77777777" w:rsidTr="004D5037">
        <w:trPr>
          <w:trHeight w:val="17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D22A1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9667A9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138AE6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1/</w:t>
            </w:r>
            <w:proofErr w:type="spellStart"/>
            <w:r w:rsidRPr="00FE6739">
              <w:rPr>
                <w:sz w:val="22"/>
              </w:rPr>
              <w:t>M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C45E7E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1/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69BF72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M</w:t>
            </w:r>
          </w:p>
        </w:tc>
      </w:tr>
      <w:tr w:rsidR="00AF29B9" w:rsidRPr="00FE6739" w14:paraId="3CD31D5A" w14:textId="77777777" w:rsidTr="004D5037">
        <w:trPr>
          <w:trHeight w:val="265"/>
        </w:trPr>
        <w:tc>
          <w:tcPr>
            <w:tcW w:w="2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23DFC01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 xml:space="preserve">Human </w:t>
            </w:r>
            <w:proofErr w:type="spellStart"/>
            <w:r w:rsidRPr="00FE6739">
              <w:rPr>
                <w:sz w:val="22"/>
              </w:rPr>
              <w:t>FcRn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F96F35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Hu3f8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2C0A9D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9FF204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145A26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2.05 x 10</w:t>
            </w:r>
            <w:r w:rsidRPr="00FE6739">
              <w:rPr>
                <w:sz w:val="22"/>
                <w:vertAlign w:val="superscript"/>
              </w:rPr>
              <w:t>-7</w:t>
            </w:r>
          </w:p>
        </w:tc>
      </w:tr>
      <w:tr w:rsidR="00AF29B9" w:rsidRPr="00FE6739" w14:paraId="09539ACB" w14:textId="77777777" w:rsidTr="004D5037">
        <w:trPr>
          <w:trHeight w:val="26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9CC5B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C17D8D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DB-13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FA506F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EC6D5F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52C8E15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1.95 x 10</w:t>
            </w:r>
            <w:r w:rsidRPr="00FE6739">
              <w:rPr>
                <w:sz w:val="22"/>
                <w:vertAlign w:val="superscript"/>
              </w:rPr>
              <w:t>-7</w:t>
            </w:r>
          </w:p>
        </w:tc>
      </w:tr>
      <w:tr w:rsidR="00AF29B9" w:rsidRPr="00FE6739" w14:paraId="68876BEE" w14:textId="77777777" w:rsidTr="004D5037">
        <w:trPr>
          <w:trHeight w:val="177"/>
        </w:trPr>
        <w:tc>
          <w:tcPr>
            <w:tcW w:w="2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660515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proofErr w:type="spellStart"/>
            <w:r w:rsidRPr="00FE6739">
              <w:rPr>
                <w:sz w:val="22"/>
              </w:rPr>
              <w:t>FcγRIIIA</w:t>
            </w:r>
            <w:proofErr w:type="spellEnd"/>
            <w:r w:rsidRPr="00FE6739">
              <w:rPr>
                <w:sz w:val="22"/>
              </w:rPr>
              <w:t xml:space="preserve"> (F176)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DDDE54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Hu3f8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A72558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1.09 x 10</w:t>
            </w:r>
            <w:r w:rsidRPr="00FE6739">
              <w:rPr>
                <w:sz w:val="22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5058DD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8.16 x 10</w:t>
            </w:r>
            <w:r w:rsidRPr="00FE6739">
              <w:rPr>
                <w:sz w:val="22"/>
                <w:vertAlign w:val="superscript"/>
              </w:rPr>
              <w:t>-2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56E0376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7.50 x 10</w:t>
            </w:r>
            <w:r w:rsidRPr="00FE6739">
              <w:rPr>
                <w:sz w:val="22"/>
                <w:vertAlign w:val="superscript"/>
              </w:rPr>
              <w:t>-7</w:t>
            </w:r>
          </w:p>
        </w:tc>
      </w:tr>
      <w:tr w:rsidR="00AF29B9" w:rsidRPr="00FE6739" w14:paraId="0EDB0645" w14:textId="77777777" w:rsidTr="004D5037">
        <w:trPr>
          <w:trHeight w:val="17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46DCB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34C08B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DB-13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CB4607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7.47 x 10</w:t>
            </w:r>
            <w:r w:rsidRPr="00FE6739">
              <w:rPr>
                <w:sz w:val="22"/>
                <w:vertAlign w:val="superscript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4A307D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9.52 x 10</w:t>
            </w:r>
            <w:r w:rsidRPr="00FE6739">
              <w:rPr>
                <w:sz w:val="22"/>
                <w:vertAlign w:val="superscript"/>
              </w:rPr>
              <w:t>-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332338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1.27 x 10</w:t>
            </w:r>
            <w:r w:rsidRPr="00FE6739">
              <w:rPr>
                <w:sz w:val="22"/>
                <w:vertAlign w:val="superscript"/>
              </w:rPr>
              <w:t>-6</w:t>
            </w:r>
          </w:p>
        </w:tc>
      </w:tr>
      <w:tr w:rsidR="00AF29B9" w:rsidRPr="00FE6739" w14:paraId="7A514D0C" w14:textId="77777777" w:rsidTr="004D5037">
        <w:trPr>
          <w:trHeight w:val="177"/>
        </w:trPr>
        <w:tc>
          <w:tcPr>
            <w:tcW w:w="2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38C4044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proofErr w:type="spellStart"/>
            <w:r w:rsidRPr="00FE6739">
              <w:rPr>
                <w:sz w:val="22"/>
              </w:rPr>
              <w:t>FcγRIIIA</w:t>
            </w:r>
            <w:proofErr w:type="spellEnd"/>
            <w:r w:rsidRPr="00FE6739">
              <w:rPr>
                <w:sz w:val="22"/>
              </w:rPr>
              <w:t xml:space="preserve"> (V176)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68A10D9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Hu3f8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B52BBF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4.62 x 10</w:t>
            </w:r>
            <w:r w:rsidRPr="00FE6739">
              <w:rPr>
                <w:sz w:val="22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65C3333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2.62 x 10</w:t>
            </w:r>
            <w:r w:rsidRPr="00FE6739">
              <w:rPr>
                <w:sz w:val="22"/>
                <w:vertAlign w:val="superscript"/>
              </w:rPr>
              <w:t>-2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250C2E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5.68 x 10</w:t>
            </w:r>
            <w:r w:rsidRPr="00FE6739">
              <w:rPr>
                <w:sz w:val="22"/>
                <w:vertAlign w:val="superscript"/>
              </w:rPr>
              <w:t>-8</w:t>
            </w:r>
          </w:p>
        </w:tc>
      </w:tr>
      <w:tr w:rsidR="00AF29B9" w:rsidRPr="00FE6739" w14:paraId="063B3266" w14:textId="77777777" w:rsidTr="004D5037">
        <w:trPr>
          <w:trHeight w:val="17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5CDCE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B528D6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DB-13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EC5AC8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5.26 x 10</w:t>
            </w:r>
            <w:r w:rsidRPr="00FE6739">
              <w:rPr>
                <w:sz w:val="22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63779B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4.10 x 10</w:t>
            </w:r>
            <w:r w:rsidRPr="00FE6739">
              <w:rPr>
                <w:sz w:val="22"/>
                <w:vertAlign w:val="superscript"/>
              </w:rPr>
              <w:t>-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9F0640E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7.78 x 10</w:t>
            </w:r>
            <w:r w:rsidRPr="00FE6739">
              <w:rPr>
                <w:sz w:val="22"/>
                <w:vertAlign w:val="superscript"/>
              </w:rPr>
              <w:t>-8</w:t>
            </w:r>
          </w:p>
        </w:tc>
      </w:tr>
      <w:tr w:rsidR="00AF29B9" w:rsidRPr="00FE6739" w14:paraId="6D9B535D" w14:textId="77777777" w:rsidTr="004D5037">
        <w:trPr>
          <w:trHeight w:val="265"/>
        </w:trPr>
        <w:tc>
          <w:tcPr>
            <w:tcW w:w="2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092735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proofErr w:type="spellStart"/>
            <w:r w:rsidRPr="00FE6739">
              <w:rPr>
                <w:sz w:val="22"/>
              </w:rPr>
              <w:t>FcγRIIIB</w:t>
            </w:r>
            <w:proofErr w:type="spellEnd"/>
            <w:r w:rsidRPr="00FE6739">
              <w:rPr>
                <w:sz w:val="22"/>
              </w:rPr>
              <w:t>(NA1)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31DFEB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Hu3f8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67EEAC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3C0E16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EF5250E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1.73 x 10</w:t>
            </w:r>
            <w:r w:rsidRPr="00FE6739">
              <w:rPr>
                <w:sz w:val="22"/>
                <w:vertAlign w:val="superscript"/>
              </w:rPr>
              <w:t>-5</w:t>
            </w:r>
          </w:p>
        </w:tc>
      </w:tr>
      <w:tr w:rsidR="00AF29B9" w:rsidRPr="00FE6739" w14:paraId="30549FD5" w14:textId="77777777" w:rsidTr="004D5037">
        <w:trPr>
          <w:trHeight w:val="26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DA0959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9A59132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DB-13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FBFFA5C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2F49B67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CFA7B2E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3.56 x 10</w:t>
            </w:r>
            <w:r w:rsidRPr="00FE6739">
              <w:rPr>
                <w:sz w:val="22"/>
                <w:vertAlign w:val="superscript"/>
              </w:rPr>
              <w:t>-5</w:t>
            </w:r>
          </w:p>
        </w:tc>
      </w:tr>
      <w:tr w:rsidR="00AF29B9" w:rsidRPr="00FE6739" w14:paraId="79C73194" w14:textId="77777777" w:rsidTr="004D5037">
        <w:trPr>
          <w:trHeight w:val="265"/>
        </w:trPr>
        <w:tc>
          <w:tcPr>
            <w:tcW w:w="2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9846C32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proofErr w:type="spellStart"/>
            <w:r w:rsidRPr="00FE6739">
              <w:rPr>
                <w:sz w:val="22"/>
              </w:rPr>
              <w:t>FcγRIIIB</w:t>
            </w:r>
            <w:proofErr w:type="spellEnd"/>
            <w:r w:rsidRPr="00FE6739">
              <w:rPr>
                <w:sz w:val="22"/>
              </w:rPr>
              <w:t>(NA2)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8378E63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Hu3f8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65E25BB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4DA78DD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5B6891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8.17 x 10</w:t>
            </w:r>
            <w:r w:rsidRPr="00FE6739">
              <w:rPr>
                <w:sz w:val="22"/>
                <w:vertAlign w:val="superscript"/>
              </w:rPr>
              <w:t>-6</w:t>
            </w:r>
          </w:p>
        </w:tc>
      </w:tr>
      <w:tr w:rsidR="00AF29B9" w:rsidRPr="00FE6739" w14:paraId="55391000" w14:textId="77777777" w:rsidTr="004D5037">
        <w:trPr>
          <w:trHeight w:val="26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C5EFBA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8AA13D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DB-13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65885DE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D144DEC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FE1A05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2.52 x 10</w:t>
            </w:r>
            <w:r w:rsidRPr="00FE6739">
              <w:rPr>
                <w:sz w:val="22"/>
                <w:vertAlign w:val="superscript"/>
              </w:rPr>
              <w:t>-5</w:t>
            </w:r>
          </w:p>
        </w:tc>
      </w:tr>
      <w:tr w:rsidR="00AF29B9" w:rsidRPr="00FE6739" w14:paraId="28D9349D" w14:textId="77777777" w:rsidTr="004D5037">
        <w:trPr>
          <w:trHeight w:val="265"/>
        </w:trPr>
        <w:tc>
          <w:tcPr>
            <w:tcW w:w="2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27B635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proofErr w:type="spellStart"/>
            <w:r w:rsidRPr="00FE6739">
              <w:rPr>
                <w:sz w:val="22"/>
              </w:rPr>
              <w:t>FcγRIIA</w:t>
            </w:r>
            <w:proofErr w:type="spellEnd"/>
            <w:r w:rsidRPr="00FE6739">
              <w:rPr>
                <w:sz w:val="22"/>
              </w:rPr>
              <w:t>(R167)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385B970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Hu3f8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27E1A4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083642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16481D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9.13 x 10</w:t>
            </w:r>
            <w:r w:rsidRPr="00FE6739">
              <w:rPr>
                <w:sz w:val="22"/>
                <w:vertAlign w:val="superscript"/>
              </w:rPr>
              <w:t>-6</w:t>
            </w:r>
          </w:p>
        </w:tc>
      </w:tr>
      <w:tr w:rsidR="00AF29B9" w:rsidRPr="00FE6739" w14:paraId="65836DA5" w14:textId="77777777" w:rsidTr="004D5037">
        <w:trPr>
          <w:trHeight w:val="26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427BA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34E95C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DB-13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E91947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7BB519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DF671D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1.12 x 10</w:t>
            </w:r>
            <w:r w:rsidRPr="00FE6739">
              <w:rPr>
                <w:sz w:val="22"/>
                <w:vertAlign w:val="superscript"/>
              </w:rPr>
              <w:t>-5</w:t>
            </w:r>
          </w:p>
        </w:tc>
      </w:tr>
      <w:tr w:rsidR="00AF29B9" w:rsidRPr="00FE6739" w14:paraId="05C9443C" w14:textId="77777777" w:rsidTr="004D5037">
        <w:trPr>
          <w:trHeight w:val="265"/>
        </w:trPr>
        <w:tc>
          <w:tcPr>
            <w:tcW w:w="2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122FED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proofErr w:type="spellStart"/>
            <w:r w:rsidRPr="00FE6739">
              <w:rPr>
                <w:sz w:val="22"/>
              </w:rPr>
              <w:t>FcγRIIA</w:t>
            </w:r>
            <w:proofErr w:type="spellEnd"/>
            <w:r w:rsidRPr="00FE6739">
              <w:rPr>
                <w:sz w:val="22"/>
              </w:rPr>
              <w:t>(H167)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C580E6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Hu3f8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5EEBD51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2E18406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092AB7A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3.99 x 10</w:t>
            </w:r>
            <w:r w:rsidRPr="00FE6739">
              <w:rPr>
                <w:sz w:val="22"/>
                <w:vertAlign w:val="superscript"/>
              </w:rPr>
              <w:t>-6</w:t>
            </w:r>
          </w:p>
        </w:tc>
      </w:tr>
      <w:tr w:rsidR="00AF29B9" w:rsidRPr="00FE6739" w14:paraId="7E0B7BA7" w14:textId="77777777" w:rsidTr="004D5037">
        <w:trPr>
          <w:trHeight w:val="26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B6E44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9D1F096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DB-13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0761B7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3C7E4C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C61B20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6.23 x 10</w:t>
            </w:r>
            <w:r w:rsidRPr="00FE6739">
              <w:rPr>
                <w:sz w:val="22"/>
                <w:vertAlign w:val="superscript"/>
              </w:rPr>
              <w:t>-6</w:t>
            </w:r>
          </w:p>
        </w:tc>
      </w:tr>
      <w:tr w:rsidR="00AF29B9" w:rsidRPr="00FE6739" w14:paraId="546ED56E" w14:textId="77777777" w:rsidTr="004D5037">
        <w:trPr>
          <w:trHeight w:val="265"/>
        </w:trPr>
        <w:tc>
          <w:tcPr>
            <w:tcW w:w="2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3BE7D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FcγRIIB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F8EF6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Hu3f8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C4D22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7DC0D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1E29A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3.01 x 10</w:t>
            </w:r>
            <w:r w:rsidRPr="00FE6739">
              <w:rPr>
                <w:sz w:val="22"/>
                <w:vertAlign w:val="superscript"/>
              </w:rPr>
              <w:t>-5</w:t>
            </w:r>
          </w:p>
        </w:tc>
      </w:tr>
      <w:tr w:rsidR="00AF29B9" w:rsidRPr="00FE6739" w14:paraId="41F2B314" w14:textId="77777777" w:rsidTr="004D5037">
        <w:trPr>
          <w:trHeight w:val="26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ED299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2182A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DB-13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5E244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630D5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C24F5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1.42 x 10</w:t>
            </w:r>
            <w:r w:rsidRPr="00FE6739">
              <w:rPr>
                <w:sz w:val="22"/>
                <w:vertAlign w:val="superscript"/>
              </w:rPr>
              <w:t>-5</w:t>
            </w:r>
          </w:p>
        </w:tc>
      </w:tr>
      <w:tr w:rsidR="00AF29B9" w:rsidRPr="00FE6739" w14:paraId="60133EAF" w14:textId="77777777" w:rsidTr="004D5037">
        <w:trPr>
          <w:trHeight w:val="265"/>
        </w:trPr>
        <w:tc>
          <w:tcPr>
            <w:tcW w:w="2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CEB92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proofErr w:type="spellStart"/>
            <w:r w:rsidRPr="00FE6739">
              <w:rPr>
                <w:sz w:val="22"/>
              </w:rPr>
              <w:t>FcγRI</w:t>
            </w:r>
            <w:proofErr w:type="spellEnd"/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609B1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Hu3f8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EBA59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2.84 x 10</w:t>
            </w:r>
            <w:r w:rsidRPr="00FE6739">
              <w:rPr>
                <w:sz w:val="22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FA327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1.70 x 10</w:t>
            </w:r>
            <w:r w:rsidRPr="00FE6739">
              <w:rPr>
                <w:sz w:val="22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2D933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5.99 x 10</w:t>
            </w:r>
            <w:r w:rsidRPr="00FE6739">
              <w:rPr>
                <w:sz w:val="22"/>
                <w:vertAlign w:val="superscript"/>
              </w:rPr>
              <w:t>-9</w:t>
            </w:r>
          </w:p>
        </w:tc>
      </w:tr>
      <w:tr w:rsidR="00AF29B9" w:rsidRPr="00FE6739" w14:paraId="46E961CC" w14:textId="77777777" w:rsidTr="004D5037">
        <w:trPr>
          <w:trHeight w:val="26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8B283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53DDB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DB-13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2D479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4.97 x 10</w:t>
            </w:r>
            <w:r w:rsidRPr="00FE6739">
              <w:rPr>
                <w:sz w:val="22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DFE9A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1.61 x 10</w:t>
            </w:r>
            <w:r w:rsidRPr="00FE6739">
              <w:rPr>
                <w:sz w:val="22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D08D9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3.24 x 10</w:t>
            </w:r>
            <w:r w:rsidRPr="00FE6739">
              <w:rPr>
                <w:sz w:val="22"/>
                <w:vertAlign w:val="superscript"/>
              </w:rPr>
              <w:t>-9</w:t>
            </w:r>
          </w:p>
        </w:tc>
      </w:tr>
      <w:tr w:rsidR="00AF29B9" w:rsidRPr="00FE6739" w14:paraId="7B91A64B" w14:textId="77777777" w:rsidTr="004D5037">
        <w:trPr>
          <w:trHeight w:val="265"/>
        </w:trPr>
        <w:tc>
          <w:tcPr>
            <w:tcW w:w="2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9976B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C1q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2A236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Hu3f8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5D041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2.08 x 10</w:t>
            </w:r>
            <w:r w:rsidRPr="00FE6739">
              <w:rPr>
                <w:sz w:val="22"/>
                <w:vertAlign w:val="superscript"/>
              </w:rPr>
              <w:t>7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327E8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7.70 x 10</w:t>
            </w:r>
            <w:r w:rsidRPr="00FE6739">
              <w:rPr>
                <w:sz w:val="22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E9E09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3.70 x 10</w:t>
            </w:r>
            <w:r w:rsidRPr="00FE6739">
              <w:rPr>
                <w:sz w:val="22"/>
                <w:vertAlign w:val="superscript"/>
              </w:rPr>
              <w:t>-10</w:t>
            </w:r>
          </w:p>
        </w:tc>
      </w:tr>
      <w:tr w:rsidR="00AF29B9" w:rsidRPr="00FE6739" w14:paraId="2ED5C539" w14:textId="77777777" w:rsidTr="004D5037">
        <w:trPr>
          <w:trHeight w:val="26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58229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7F1C8F" w14:textId="77777777" w:rsidR="00AF29B9" w:rsidRPr="00FE6739" w:rsidRDefault="00AF29B9" w:rsidP="004D5037">
            <w:pPr>
              <w:pStyle w:val="Default"/>
              <w:jc w:val="both"/>
              <w:rPr>
                <w:sz w:val="22"/>
              </w:rPr>
            </w:pPr>
            <w:r w:rsidRPr="00FE6739">
              <w:rPr>
                <w:sz w:val="22"/>
              </w:rPr>
              <w:t>DB-13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78699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3.19 x 10</w:t>
            </w:r>
            <w:r w:rsidRPr="00FE6739">
              <w:rPr>
                <w:sz w:val="22"/>
                <w:vertAlign w:val="superscript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35DBE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9.42 x 10</w:t>
            </w:r>
            <w:r w:rsidRPr="00FE6739">
              <w:rPr>
                <w:sz w:val="22"/>
                <w:vertAlign w:val="superscript"/>
              </w:rPr>
              <w:t>-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02AC6" w14:textId="77777777" w:rsidR="00AF29B9" w:rsidRPr="00FE6739" w:rsidRDefault="00AF29B9" w:rsidP="004D5037">
            <w:pPr>
              <w:pStyle w:val="Default"/>
              <w:jc w:val="center"/>
              <w:rPr>
                <w:sz w:val="22"/>
              </w:rPr>
            </w:pPr>
            <w:r w:rsidRPr="00FE6739">
              <w:rPr>
                <w:sz w:val="22"/>
              </w:rPr>
              <w:t>2.95 x 10</w:t>
            </w:r>
            <w:r w:rsidRPr="00FE6739">
              <w:rPr>
                <w:sz w:val="22"/>
                <w:vertAlign w:val="superscript"/>
              </w:rPr>
              <w:t>-10</w:t>
            </w:r>
          </w:p>
        </w:tc>
      </w:tr>
    </w:tbl>
    <w:p w14:paraId="59FBE6A2" w14:textId="77777777" w:rsidR="00AF29B9" w:rsidRPr="003D6B1E" w:rsidRDefault="00AF29B9" w:rsidP="00AF29B9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2FCBC745" w14:textId="77777777" w:rsidR="00AF29B9" w:rsidRPr="00423296" w:rsidRDefault="00AF29B9" w:rsidP="00AF29B9">
      <w:pPr>
        <w:pStyle w:val="Default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D6B1E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23296">
        <w:rPr>
          <w:rFonts w:ascii="Times New Roman" w:hAnsi="Times New Roman" w:cs="Times New Roman"/>
          <w:sz w:val="24"/>
          <w:szCs w:val="24"/>
        </w:rPr>
        <w:t>Summary of critical findings in 6-week repeated dose toxicity study with Cynomolgus monkey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5324"/>
      </w:tblGrid>
      <w:tr w:rsidR="00AF29B9" w:rsidRPr="00FE6739" w14:paraId="674BAF90" w14:textId="77777777" w:rsidTr="004D5037">
        <w:tc>
          <w:tcPr>
            <w:tcW w:w="2972" w:type="dxa"/>
            <w:vMerge w:val="restart"/>
            <w:vAlign w:val="center"/>
          </w:tcPr>
          <w:p w14:paraId="37A8638E" w14:textId="77777777" w:rsidR="00AF29B9" w:rsidRPr="00FE6739" w:rsidRDefault="00AF29B9" w:rsidP="004D5037">
            <w:r w:rsidRPr="00FE6739">
              <w:rPr>
                <w:rFonts w:ascii="Arial" w:hAnsi="Arial" w:cs="Arial"/>
                <w:color w:val="000000"/>
              </w:rPr>
              <w:t>Regimens</w:t>
            </w:r>
          </w:p>
        </w:tc>
        <w:tc>
          <w:tcPr>
            <w:tcW w:w="5324" w:type="dxa"/>
          </w:tcPr>
          <w:p w14:paraId="52000EFC" w14:textId="77777777" w:rsidR="00AF29B9" w:rsidRPr="00FE6739" w:rsidRDefault="00AF29B9" w:rsidP="004D5037">
            <w:r w:rsidRPr="00FE6739">
              <w:rPr>
                <w:rFonts w:hint="eastAsia"/>
              </w:rPr>
              <w:t>0</w:t>
            </w:r>
            <w:r w:rsidRPr="00FE6739">
              <w:t>, 10, 30 and 45 mg/kg</w:t>
            </w:r>
          </w:p>
        </w:tc>
      </w:tr>
      <w:tr w:rsidR="00AF29B9" w:rsidRPr="00FE6739" w14:paraId="55321A31" w14:textId="77777777" w:rsidTr="004D5037">
        <w:tc>
          <w:tcPr>
            <w:tcW w:w="2972" w:type="dxa"/>
            <w:vMerge/>
            <w:vAlign w:val="center"/>
          </w:tcPr>
          <w:p w14:paraId="5D9B153B" w14:textId="77777777" w:rsidR="00AF29B9" w:rsidRPr="00FE6739" w:rsidRDefault="00AF29B9" w:rsidP="004D5037"/>
        </w:tc>
        <w:tc>
          <w:tcPr>
            <w:tcW w:w="5324" w:type="dxa"/>
          </w:tcPr>
          <w:p w14:paraId="218A642F" w14:textId="77777777" w:rsidR="00AF29B9" w:rsidRPr="00FE6739" w:rsidRDefault="00AF29B9" w:rsidP="004D5037">
            <w:r w:rsidRPr="00FE6739">
              <w:rPr>
                <w:rFonts w:hint="eastAsia"/>
              </w:rPr>
              <w:t>I</w:t>
            </w:r>
            <w:r w:rsidRPr="00FE6739">
              <w:t>ntravenous infusion, once every three weeks for 6 weeks (3 times in total)</w:t>
            </w:r>
          </w:p>
        </w:tc>
      </w:tr>
      <w:tr w:rsidR="00AF29B9" w:rsidRPr="00FE6739" w14:paraId="3231BFE3" w14:textId="77777777" w:rsidTr="004D5037">
        <w:tc>
          <w:tcPr>
            <w:tcW w:w="2972" w:type="dxa"/>
            <w:vAlign w:val="center"/>
          </w:tcPr>
          <w:p w14:paraId="7E23AFB3" w14:textId="77777777" w:rsidR="00AF29B9" w:rsidRPr="00FE6739" w:rsidRDefault="00AF29B9" w:rsidP="004D5037">
            <w:r w:rsidRPr="00FE6739">
              <w:rPr>
                <w:rFonts w:ascii="Arial" w:hAnsi="Arial" w:cs="Arial"/>
                <w:color w:val="000000"/>
              </w:rPr>
              <w:t>No. of animals</w:t>
            </w:r>
          </w:p>
        </w:tc>
        <w:tc>
          <w:tcPr>
            <w:tcW w:w="5324" w:type="dxa"/>
          </w:tcPr>
          <w:p w14:paraId="3A18676E" w14:textId="77777777" w:rsidR="00AF29B9" w:rsidRPr="00FE6739" w:rsidRDefault="00AF29B9" w:rsidP="004D5037">
            <w:r w:rsidRPr="00FE6739">
              <w:t>All dose groups:</w:t>
            </w:r>
            <w:r w:rsidRPr="00FE6739">
              <w:rPr>
                <w:rFonts w:hint="eastAsia"/>
              </w:rPr>
              <w:t xml:space="preserve"> </w:t>
            </w:r>
          </w:p>
          <w:p w14:paraId="5544B51C" w14:textId="77777777" w:rsidR="00AF29B9" w:rsidRPr="00FE6739" w:rsidRDefault="00AF29B9" w:rsidP="004D5037">
            <w:r w:rsidRPr="00FE6739">
              <w:rPr>
                <w:rFonts w:hint="eastAsia"/>
              </w:rPr>
              <w:t>3</w:t>
            </w:r>
            <w:r w:rsidRPr="00FE6739">
              <w:t>/sex/group (main</w:t>
            </w:r>
            <w:proofErr w:type="gramStart"/>
            <w:r w:rsidRPr="00FE6739">
              <w:t>);</w:t>
            </w:r>
            <w:proofErr w:type="gramEnd"/>
          </w:p>
          <w:p w14:paraId="47E4DE52" w14:textId="77777777" w:rsidR="00AF29B9" w:rsidRPr="00FE6739" w:rsidRDefault="00AF29B9" w:rsidP="004D5037">
            <w:r w:rsidRPr="00FE6739">
              <w:t>2/sex/group (recovery);</w:t>
            </w:r>
          </w:p>
        </w:tc>
      </w:tr>
      <w:tr w:rsidR="00AF29B9" w:rsidRPr="00FE6739" w14:paraId="620C542B" w14:textId="77777777" w:rsidTr="004D5037">
        <w:tc>
          <w:tcPr>
            <w:tcW w:w="2972" w:type="dxa"/>
            <w:vAlign w:val="center"/>
          </w:tcPr>
          <w:p w14:paraId="399B47F9" w14:textId="77777777" w:rsidR="00AF29B9" w:rsidRPr="00FE6739" w:rsidRDefault="00AF29B9" w:rsidP="004D5037">
            <w:r w:rsidRPr="00FE6739">
              <w:rPr>
                <w:rFonts w:hint="eastAsia"/>
              </w:rPr>
              <w:t>H</w:t>
            </w:r>
            <w:r w:rsidRPr="00FE6739">
              <w:t>ematology</w:t>
            </w:r>
          </w:p>
        </w:tc>
        <w:tc>
          <w:tcPr>
            <w:tcW w:w="5324" w:type="dxa"/>
          </w:tcPr>
          <w:p w14:paraId="1524F380" w14:textId="77777777" w:rsidR="00AF29B9" w:rsidRPr="00FE6739" w:rsidRDefault="00AF29B9" w:rsidP="004D5037">
            <w:r w:rsidRPr="00FE6739">
              <w:rPr>
                <w:rFonts w:ascii="Arial" w:hAnsi="Arial" w:cs="Arial"/>
              </w:rPr>
              <w:t>≥</w:t>
            </w:r>
            <w:r w:rsidRPr="00FE6739">
              <w:t xml:space="preserve"> 10 mg/kg: decreased WBC, neutrocytes and </w:t>
            </w:r>
            <w:proofErr w:type="gramStart"/>
            <w:r w:rsidRPr="00FE6739">
              <w:t>lymphocytes;</w:t>
            </w:r>
            <w:proofErr w:type="gramEnd"/>
          </w:p>
          <w:p w14:paraId="459E3963" w14:textId="77777777" w:rsidR="00AF29B9" w:rsidRPr="00FE6739" w:rsidRDefault="00AF29B9" w:rsidP="004D5037">
            <w:r w:rsidRPr="00FE6739">
              <w:rPr>
                <w:rFonts w:ascii="Arial" w:hAnsi="Arial" w:cs="Arial"/>
              </w:rPr>
              <w:t>≥</w:t>
            </w:r>
            <w:r w:rsidRPr="00FE6739">
              <w:t xml:space="preserve"> 30 mg/kg: decreased RET;</w:t>
            </w:r>
          </w:p>
        </w:tc>
      </w:tr>
      <w:tr w:rsidR="00AF29B9" w:rsidRPr="00FE6739" w14:paraId="3A46B8F6" w14:textId="77777777" w:rsidTr="004D5037">
        <w:tc>
          <w:tcPr>
            <w:tcW w:w="2972" w:type="dxa"/>
            <w:vAlign w:val="center"/>
          </w:tcPr>
          <w:p w14:paraId="0E05E139" w14:textId="77777777" w:rsidR="00AF29B9" w:rsidRPr="00FE6739" w:rsidRDefault="00AF29B9" w:rsidP="004D5037">
            <w:r w:rsidRPr="00FE6739">
              <w:rPr>
                <w:rFonts w:ascii="Arial" w:hAnsi="Arial" w:cs="Arial"/>
                <w:color w:val="000000"/>
              </w:rPr>
              <w:lastRenderedPageBreak/>
              <w:t>Target organs and tissues</w:t>
            </w:r>
          </w:p>
        </w:tc>
        <w:tc>
          <w:tcPr>
            <w:tcW w:w="5324" w:type="dxa"/>
          </w:tcPr>
          <w:p w14:paraId="129DF4E4" w14:textId="77777777" w:rsidR="00AF29B9" w:rsidRPr="00FE6739" w:rsidRDefault="00AF29B9" w:rsidP="004D5037">
            <w:r w:rsidRPr="00FE6739">
              <w:rPr>
                <w:rFonts w:ascii="Arial" w:hAnsi="Arial" w:cs="Arial"/>
              </w:rPr>
              <w:t xml:space="preserve">≥ </w:t>
            </w:r>
            <w:r w:rsidRPr="00FE6739">
              <w:t xml:space="preserve">30 mg/kg: </w:t>
            </w:r>
            <w:proofErr w:type="gramStart"/>
            <w:r w:rsidRPr="00FE6739">
              <w:t>thymus;</w:t>
            </w:r>
            <w:proofErr w:type="gramEnd"/>
          </w:p>
          <w:p w14:paraId="50C8969C" w14:textId="77777777" w:rsidR="00AF29B9" w:rsidRPr="00FE6739" w:rsidRDefault="00AF29B9" w:rsidP="004D5037">
            <w:r w:rsidRPr="00FE6739">
              <w:rPr>
                <w:rFonts w:hint="eastAsia"/>
              </w:rPr>
              <w:t>4</w:t>
            </w:r>
            <w:r w:rsidRPr="00FE6739">
              <w:t>5 mg/kg: lung</w:t>
            </w:r>
          </w:p>
        </w:tc>
      </w:tr>
      <w:tr w:rsidR="00AF29B9" w:rsidRPr="00FE6739" w14:paraId="05780F61" w14:textId="77777777" w:rsidTr="004D5037">
        <w:tc>
          <w:tcPr>
            <w:tcW w:w="2972" w:type="dxa"/>
            <w:vAlign w:val="center"/>
          </w:tcPr>
          <w:p w14:paraId="46328A7C" w14:textId="77777777" w:rsidR="00AF29B9" w:rsidRPr="00FE6739" w:rsidRDefault="00AF29B9" w:rsidP="004D5037">
            <w:r w:rsidRPr="00FE6739">
              <w:rPr>
                <w:rFonts w:ascii="Arial" w:hAnsi="Arial" w:cs="Arial"/>
                <w:color w:val="000000"/>
              </w:rPr>
              <w:t>HNSTD</w:t>
            </w:r>
          </w:p>
        </w:tc>
        <w:tc>
          <w:tcPr>
            <w:tcW w:w="5324" w:type="dxa"/>
          </w:tcPr>
          <w:p w14:paraId="1BF79E13" w14:textId="77777777" w:rsidR="00AF29B9" w:rsidRPr="00FE6739" w:rsidRDefault="00AF29B9" w:rsidP="004D5037">
            <w:r w:rsidRPr="00FE6739">
              <w:rPr>
                <w:rFonts w:hint="eastAsia"/>
              </w:rPr>
              <w:t>4</w:t>
            </w:r>
            <w:r w:rsidRPr="00FE6739">
              <w:t>5 mg/kg</w:t>
            </w:r>
          </w:p>
        </w:tc>
      </w:tr>
    </w:tbl>
    <w:p w14:paraId="69F2B2DC" w14:textId="77777777" w:rsidR="00AF29B9" w:rsidRDefault="00AF29B9" w:rsidP="00AF29B9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D6B1E">
        <w:rPr>
          <w:rFonts w:ascii="Times New Roman" w:hAnsi="Times New Roman" w:cs="Times New Roman"/>
          <w:sz w:val="24"/>
          <w:szCs w:val="24"/>
        </w:rPr>
        <w:t>WBC, white blood cells; RET, reticulocyte; HNSTD, highest n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6B1E">
        <w:rPr>
          <w:rFonts w:ascii="Times New Roman" w:hAnsi="Times New Roman" w:cs="Times New Roman"/>
          <w:sz w:val="24"/>
          <w:szCs w:val="24"/>
        </w:rPr>
        <w:t>severely toxic dose.</w:t>
      </w:r>
    </w:p>
    <w:p w14:paraId="6980E409" w14:textId="77777777" w:rsidR="00173807" w:rsidRPr="00AF29B9" w:rsidRDefault="00173807" w:rsidP="00AF29B9"/>
    <w:sectPr w:rsidR="00173807" w:rsidRPr="00AF29B9" w:rsidSect="00743852">
      <w:footerReference w:type="default" r:id="rId7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5884612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F0379A2" w14:textId="77777777" w:rsidR="00000000" w:rsidRPr="00033E69" w:rsidRDefault="00000000" w:rsidP="00033E69">
            <w:pPr>
              <w:pStyle w:val="Footer"/>
              <w:jc w:val="center"/>
            </w:pPr>
            <w:r w:rsidRPr="00033E69">
              <w:rPr>
                <w:szCs w:val="24"/>
              </w:rPr>
              <w:fldChar w:fldCharType="begin"/>
            </w:r>
            <w:r w:rsidRPr="00033E69">
              <w:instrText>PAGE</w:instrText>
            </w:r>
            <w:r w:rsidRPr="00033E69">
              <w:rPr>
                <w:szCs w:val="24"/>
              </w:rPr>
              <w:fldChar w:fldCharType="separate"/>
            </w:r>
            <w:r w:rsidRPr="00033E69">
              <w:rPr>
                <w:lang w:val="zh-CN"/>
              </w:rPr>
              <w:t>2</w:t>
            </w:r>
            <w:r w:rsidRPr="00033E69">
              <w:rPr>
                <w:szCs w:val="24"/>
              </w:rPr>
              <w:fldChar w:fldCharType="end"/>
            </w:r>
          </w:p>
        </w:sdtContent>
      </w:sdt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9B9"/>
    <w:rsid w:val="00173807"/>
    <w:rsid w:val="00426751"/>
    <w:rsid w:val="00743852"/>
    <w:rsid w:val="00AF29B9"/>
    <w:rsid w:val="00BD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B4919"/>
  <w15:chartTrackingRefBased/>
  <w15:docId w15:val="{855A5470-289A-4FED-9625-3BB5F9401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9B9"/>
    <w:pPr>
      <w:widowControl w:val="0"/>
      <w:spacing w:after="0" w:line="240" w:lineRule="auto"/>
      <w:jc w:val="both"/>
    </w:pPr>
    <w:rPr>
      <w:rFonts w:ascii="Calibri" w:eastAsia="FangSong" w:hAnsi="Calibri" w:cs="Calibri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CommentText"/>
    <w:link w:val="DefaultChar"/>
    <w:rsid w:val="00AF29B9"/>
    <w:pPr>
      <w:spacing w:line="360" w:lineRule="auto"/>
      <w:jc w:val="left"/>
    </w:pPr>
    <w:rPr>
      <w:rFonts w:cs="Tahoma"/>
    </w:rPr>
  </w:style>
  <w:style w:type="paragraph" w:styleId="Footer">
    <w:name w:val="footer"/>
    <w:basedOn w:val="Normal"/>
    <w:link w:val="FooterChar"/>
    <w:uiPriority w:val="99"/>
    <w:unhideWhenUsed/>
    <w:rsid w:val="00AF29B9"/>
    <w:pPr>
      <w:tabs>
        <w:tab w:val="center" w:pos="4153"/>
        <w:tab w:val="right" w:pos="8306"/>
      </w:tabs>
      <w:snapToGrid w:val="0"/>
      <w:spacing w:line="480" w:lineRule="auto"/>
      <w:contextualSpacing/>
      <w:jc w:val="left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29B9"/>
    <w:rPr>
      <w:rFonts w:ascii="Times New Roman" w:eastAsia="FangSong" w:hAnsi="Times New Roman" w:cs="Calibri"/>
      <w:kern w:val="0"/>
      <w:sz w:val="24"/>
      <w:szCs w:val="18"/>
      <w:lang w:eastAsia="zh-CN"/>
      <w14:ligatures w14:val="none"/>
    </w:rPr>
  </w:style>
  <w:style w:type="table" w:styleId="TableGrid">
    <w:name w:val="Table Grid"/>
    <w:basedOn w:val="TableNormal"/>
    <w:uiPriority w:val="39"/>
    <w:rsid w:val="00AF29B9"/>
    <w:pPr>
      <w:spacing w:after="0" w:line="240" w:lineRule="auto"/>
    </w:pPr>
    <w:rPr>
      <w:rFonts w:ascii="Calibri" w:eastAsia="FangSong" w:hAnsi="Calibri" w:cs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Char">
    <w:name w:val="Default Char"/>
    <w:basedOn w:val="CommentTextChar"/>
    <w:link w:val="Default"/>
    <w:rsid w:val="00AF29B9"/>
    <w:rPr>
      <w:rFonts w:ascii="Calibri" w:eastAsia="FangSong" w:hAnsi="Calibri" w:cs="Tahoma"/>
      <w:kern w:val="0"/>
      <w:sz w:val="20"/>
      <w:szCs w:val="20"/>
      <w:lang w:eastAsia="zh-C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29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29B9"/>
    <w:rPr>
      <w:rFonts w:ascii="Calibri" w:eastAsia="FangSong" w:hAnsi="Calibri" w:cs="Calibri"/>
      <w:kern w:val="0"/>
      <w:sz w:val="20"/>
      <w:szCs w:val="20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F2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72</Words>
  <Characters>2694</Characters>
  <Application>Microsoft Office Word</Application>
  <DocSecurity>0</DocSecurity>
  <Lines>22</Lines>
  <Paragraphs>6</Paragraphs>
  <ScaleCrop>false</ScaleCrop>
  <Company>Springer Nature</Company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 Pawar</dc:creator>
  <cp:keywords/>
  <dc:description/>
  <cp:lastModifiedBy>Sampat Pawar</cp:lastModifiedBy>
  <cp:revision>1</cp:revision>
  <dcterms:created xsi:type="dcterms:W3CDTF">2024-03-27T04:57:00Z</dcterms:created>
  <dcterms:modified xsi:type="dcterms:W3CDTF">2024-03-27T04:58:00Z</dcterms:modified>
</cp:coreProperties>
</file>